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5CB6C" w14:textId="6F1182FA" w:rsidR="00B01BBA" w:rsidRPr="00460928" w:rsidRDefault="00FF399B" w:rsidP="00352BC1">
      <w:pPr>
        <w:spacing w:line="240" w:lineRule="auto"/>
        <w:contextualSpacing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</w:t>
      </w:r>
      <w:r w:rsidR="009E244D">
        <w:rPr>
          <w:rFonts w:ascii="Arial" w:hAnsi="Arial" w:cs="Arial"/>
          <w:b/>
          <w:bCs/>
          <w:sz w:val="22"/>
          <w:szCs w:val="22"/>
        </w:rPr>
        <w:t>l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352BC1" w:rsidRPr="00460928">
        <w:rPr>
          <w:rFonts w:ascii="Arial" w:hAnsi="Arial" w:cs="Arial"/>
          <w:b/>
          <w:bCs/>
          <w:sz w:val="22"/>
          <w:szCs w:val="22"/>
        </w:rPr>
        <w:t xml:space="preserve">Table 1. </w:t>
      </w:r>
      <w:r>
        <w:rPr>
          <w:rFonts w:ascii="Arial" w:hAnsi="Arial" w:cs="Arial"/>
          <w:b/>
          <w:bCs/>
          <w:sz w:val="22"/>
          <w:szCs w:val="22"/>
        </w:rPr>
        <w:t>Primers used in this study</w:t>
      </w:r>
      <w:r w:rsidR="00352BC1" w:rsidRPr="00460928">
        <w:rPr>
          <w:rFonts w:ascii="Arial" w:hAnsi="Arial" w:cs="Arial"/>
          <w:b/>
          <w:bCs/>
          <w:sz w:val="22"/>
          <w:szCs w:val="22"/>
        </w:rPr>
        <w:t>.</w:t>
      </w:r>
    </w:p>
    <w:p w14:paraId="0169C17B" w14:textId="77777777" w:rsidR="00352BC1" w:rsidRDefault="00352BC1" w:rsidP="00352BC1">
      <w:pPr>
        <w:spacing w:line="240" w:lineRule="auto"/>
        <w:contextualSpacing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6660"/>
        <w:gridCol w:w="2340"/>
      </w:tblGrid>
      <w:tr w:rsidR="00FF399B" w14:paraId="798047F6" w14:textId="77777777" w:rsidTr="00FF399B">
        <w:trPr>
          <w:trHeight w:val="61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B623F" w14:textId="711D00F8" w:rsidR="00FF399B" w:rsidRPr="00FF399B" w:rsidRDefault="00FF399B" w:rsidP="00FF399B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F399B">
              <w:rPr>
                <w:rFonts w:ascii="Arial" w:hAnsi="Arial" w:cs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50B2B" w14:textId="383B6CB7" w:rsidR="00FF399B" w:rsidRPr="00FF399B" w:rsidRDefault="00FF399B" w:rsidP="00FF399B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F399B">
              <w:rPr>
                <w:rFonts w:ascii="Arial" w:hAnsi="Arial" w:cs="Arial"/>
                <w:b/>
                <w:bCs/>
                <w:sz w:val="22"/>
                <w:szCs w:val="22"/>
              </w:rPr>
              <w:t>Sequence (5’ – 3’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</w:tcPr>
          <w:p w14:paraId="30BA22E6" w14:textId="2FAF3F52" w:rsidR="00FF399B" w:rsidRPr="00FF399B" w:rsidRDefault="00FF399B" w:rsidP="00FF399B">
            <w:pPr>
              <w:contextualSpacing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F399B">
              <w:rPr>
                <w:rFonts w:ascii="Arial" w:hAnsi="Arial" w:cs="Arial"/>
                <w:b/>
                <w:bCs/>
                <w:sz w:val="22"/>
                <w:szCs w:val="22"/>
              </w:rPr>
              <w:t>Restriction Enzyme</w:t>
            </w:r>
          </w:p>
        </w:tc>
      </w:tr>
      <w:tr w:rsidR="00FF399B" w14:paraId="7ABBE3BF" w14:textId="77777777" w:rsidTr="00FF399B">
        <w:trPr>
          <w:trHeight w:val="291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C67BC2" w14:textId="57F2AA6A" w:rsidR="00FF399B" w:rsidRPr="00FF399B" w:rsidRDefault="00FF399B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lyCF</w:t>
            </w:r>
            <w:proofErr w:type="spellEnd"/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6BE62" w14:textId="45141BA4" w:rsidR="00FF399B" w:rsidRPr="00FF399B" w:rsidRDefault="00FF399B" w:rsidP="00FF399B">
            <w:pPr>
              <w:contextualSpacing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AACCTAGGCTAAACTTGAATTTTTAGGTGACTCTG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28793" w14:textId="3E14B822" w:rsidR="00FF399B" w:rsidRPr="00FF399B" w:rsidRDefault="00FF399B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vrII</w:t>
            </w:r>
            <w:proofErr w:type="spellEnd"/>
          </w:p>
        </w:tc>
      </w:tr>
      <w:tr w:rsidR="00FF399B" w14:paraId="292C2838" w14:textId="77777777" w:rsidTr="00FF399B">
        <w:trPr>
          <w:trHeight w:val="2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7FC1A89" w14:textId="6A51661D" w:rsidR="00FF399B" w:rsidRPr="00FF399B" w:rsidRDefault="00FF399B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lyCR</w:t>
            </w:r>
            <w:proofErr w:type="spellEnd"/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2D92C8BF" w14:textId="2AA9ECCA" w:rsidR="00FF399B" w:rsidRPr="00FF399B" w:rsidRDefault="00FF399B" w:rsidP="00FF399B">
            <w:pPr>
              <w:contextualSpacing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AACCTAGGCGCAAGAAAGTCCGATGATA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32C0C18" w14:textId="645F49A4" w:rsidR="00FF399B" w:rsidRPr="00FF399B" w:rsidRDefault="00FF399B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vrII</w:t>
            </w:r>
            <w:proofErr w:type="spellEnd"/>
          </w:p>
        </w:tc>
      </w:tr>
      <w:tr w:rsidR="00FF399B" w14:paraId="6CE5ABA5" w14:textId="77777777" w:rsidTr="00FF399B">
        <w:trPr>
          <w:trHeight w:val="2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1D11CC" w14:textId="3698F737" w:rsidR="00FF399B" w:rsidRPr="00FF399B" w:rsidRDefault="00FF399B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pHTRL7MCS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174078E2" w14:textId="25535AE4" w:rsidR="00FF399B" w:rsidRPr="00FF399B" w:rsidRDefault="00FF399B" w:rsidP="00FF399B">
            <w:pPr>
              <w:contextualSpacing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GGTATGGAGGTATGGATTTACCGATG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F6A2B4E" w14:textId="09D29CAC" w:rsidR="00FF399B" w:rsidRPr="00FF399B" w:rsidRDefault="00FF399B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F399B" w14:paraId="19269D59" w14:textId="77777777" w:rsidTr="00FF399B">
        <w:trPr>
          <w:trHeight w:val="276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1F6D9BE" w14:textId="6FD11CAB" w:rsidR="00FF399B" w:rsidRPr="00FF399B" w:rsidRDefault="00FF399B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pHTRL7MCS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360C3128" w14:textId="4080AE95" w:rsidR="00FF399B" w:rsidRPr="00FF399B" w:rsidRDefault="00FF399B" w:rsidP="00FF399B">
            <w:pPr>
              <w:contextualSpacing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CCACCTCTGACTTGAGCGTCG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CC68AED" w14:textId="23B65044" w:rsidR="00FF399B" w:rsidRPr="00FF399B" w:rsidRDefault="00FF399B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F399B" w14:paraId="436A68F2" w14:textId="77777777" w:rsidTr="00FF399B">
        <w:trPr>
          <w:trHeight w:val="2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96F0E89" w14:textId="68F558EA" w:rsidR="00FF399B" w:rsidRPr="00FF399B" w:rsidRDefault="00FF399B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5bTIyC-DN50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348D883E" w14:textId="28D88A1E" w:rsidR="00FF399B" w:rsidRPr="00FF399B" w:rsidRDefault="00FF399B" w:rsidP="00FF399B">
            <w:pPr>
              <w:contextualSpacing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AAACATATGATTAATAGCCAAAAAATGACTTTAGACG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4B090B6" w14:textId="6821E534" w:rsidR="00FF399B" w:rsidRPr="00FF399B" w:rsidRDefault="00FF399B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deI</w:t>
            </w:r>
            <w:proofErr w:type="spellEnd"/>
          </w:p>
        </w:tc>
      </w:tr>
      <w:tr w:rsidR="00FF399B" w14:paraId="50BA2C8D" w14:textId="77777777" w:rsidTr="00FF399B">
        <w:trPr>
          <w:trHeight w:val="2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48D617" w14:textId="43532D15" w:rsidR="00FF399B" w:rsidRPr="00FF399B" w:rsidRDefault="00FF399B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5bTlyC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594A29D0" w14:textId="09E0CEA5" w:rsidR="00FF399B" w:rsidRPr="00FF399B" w:rsidRDefault="00FF399B" w:rsidP="00FF399B">
            <w:pPr>
              <w:contextualSpacing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AAGGATCCTCATTGACCATTCAAACCGTTTTTTA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D32FB44" w14:textId="6F1CACD4" w:rsidR="00FF399B" w:rsidRPr="00FF399B" w:rsidRDefault="00FF399B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BamHI</w:t>
            </w:r>
            <w:proofErr w:type="spellEnd"/>
          </w:p>
        </w:tc>
      </w:tr>
      <w:tr w:rsidR="00FF399B" w14:paraId="4A113FE6" w14:textId="77777777" w:rsidTr="00FF399B">
        <w:trPr>
          <w:trHeight w:val="29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4C0FB7" w14:textId="4B888C69" w:rsidR="00FF399B" w:rsidRPr="00FF399B" w:rsidRDefault="00FF399B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7Promote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2E03A7F0" w14:textId="0D9DE333" w:rsidR="00FF399B" w:rsidRPr="00FF399B" w:rsidRDefault="00FF399B" w:rsidP="00FF399B">
            <w:pPr>
              <w:contextualSpacing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AATACGACTCACTATAG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D4E6E77" w14:textId="7D21CDCD" w:rsidR="00FF399B" w:rsidRPr="00FF399B" w:rsidRDefault="00FF399B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F399B" w14:paraId="2B5D66CC" w14:textId="77777777" w:rsidTr="00697A7F">
        <w:trPr>
          <w:trHeight w:val="7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2C92E77" w14:textId="507F6BB0" w:rsidR="00FF399B" w:rsidRPr="00FF399B" w:rsidRDefault="00FF399B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7Terminator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2B0877F4" w14:textId="269D0B61" w:rsidR="00FF399B" w:rsidRPr="00FF399B" w:rsidRDefault="00FF399B" w:rsidP="00FF399B">
            <w:pPr>
              <w:contextualSpacing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F399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GCTAGTTATTGCTCAGCG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EEE94B1" w14:textId="71CA3F9C" w:rsidR="00FF399B" w:rsidRPr="00FF399B" w:rsidRDefault="00FF399B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7A7F" w14:paraId="39896E89" w14:textId="77777777" w:rsidTr="00697A7F">
        <w:trPr>
          <w:trHeight w:val="7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5302A23" w14:textId="15495D2A" w:rsidR="00697A7F" w:rsidRPr="00FF399B" w:rsidRDefault="00697A7F" w:rsidP="00FF399B">
            <w:pPr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GenomicTlyCF</w:t>
            </w:r>
            <w:proofErr w:type="spellEnd"/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23CD32B2" w14:textId="0B600103" w:rsidR="00697A7F" w:rsidRPr="00FF399B" w:rsidRDefault="00697A7F" w:rsidP="00FF399B">
            <w:pPr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97A7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ATGACTGATCGAATAATGACAGTAA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1E9010" w14:textId="77777777" w:rsidR="00697A7F" w:rsidRPr="00FF399B" w:rsidRDefault="00697A7F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7A7F" w14:paraId="6D4638DA" w14:textId="77777777" w:rsidTr="00697A7F">
        <w:trPr>
          <w:trHeight w:val="7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11AEDF0" w14:textId="6E21ADB9" w:rsidR="00697A7F" w:rsidRPr="00FF399B" w:rsidRDefault="00697A7F" w:rsidP="00FF399B">
            <w:pPr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GenomicTlyCR</w:t>
            </w:r>
            <w:proofErr w:type="spellEnd"/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3127120A" w14:textId="434B03E1" w:rsidR="00697A7F" w:rsidRPr="00FF399B" w:rsidRDefault="00697A7F" w:rsidP="00FF399B">
            <w:pPr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97A7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CTCAAATTTCTCTGCTAAGTCAAATGA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2EBDB3B" w14:textId="77777777" w:rsidR="00697A7F" w:rsidRPr="00FF399B" w:rsidRDefault="00697A7F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7A7F" w14:paraId="18DF70AC" w14:textId="77777777" w:rsidTr="00697A7F">
        <w:trPr>
          <w:trHeight w:val="71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45E1235" w14:textId="3A887319" w:rsidR="00697A7F" w:rsidRPr="00FF399B" w:rsidRDefault="00697A7F" w:rsidP="00FF399B">
            <w:pPr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n5F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</w:tcPr>
          <w:p w14:paraId="17ED4E47" w14:textId="35595D56" w:rsidR="00697A7F" w:rsidRPr="00FF399B" w:rsidRDefault="00697A7F" w:rsidP="00FF399B">
            <w:pPr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97A7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AAAGACAGCTGTCTCTTATACACATCTCAACCATCAT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5E0B72A" w14:textId="77777777" w:rsidR="00697A7F" w:rsidRPr="00FF399B" w:rsidRDefault="00697A7F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7A7F" w14:paraId="5C253E58" w14:textId="77777777" w:rsidTr="00FF399B">
        <w:trPr>
          <w:trHeight w:val="71"/>
        </w:trPr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6C3B8988" w14:textId="7C7B62E9" w:rsidR="00697A7F" w:rsidRPr="00FF399B" w:rsidRDefault="00697A7F" w:rsidP="00FF399B">
            <w:pPr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n5R</w:t>
            </w:r>
          </w:p>
        </w:tc>
        <w:tc>
          <w:tcPr>
            <w:tcW w:w="6660" w:type="dxa"/>
            <w:tcBorders>
              <w:top w:val="nil"/>
              <w:left w:val="nil"/>
              <w:right w:val="nil"/>
            </w:tcBorders>
          </w:tcPr>
          <w:p w14:paraId="43181860" w14:textId="3BB25C92" w:rsidR="00697A7F" w:rsidRPr="00FF399B" w:rsidRDefault="00697A7F" w:rsidP="00FF399B">
            <w:pPr>
              <w:contextualSpacing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97A7F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GACAGCTGTCTCTTATACACATCTCAACCCTGAAG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0E6BE462" w14:textId="77777777" w:rsidR="00697A7F" w:rsidRPr="00FF399B" w:rsidRDefault="00697A7F" w:rsidP="00FF399B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5A4BAE6" w14:textId="77777777" w:rsidR="00FF399B" w:rsidRPr="005E32AE" w:rsidRDefault="00FF399B" w:rsidP="00352BC1">
      <w:pPr>
        <w:spacing w:line="240" w:lineRule="auto"/>
        <w:contextualSpacing/>
        <w:rPr>
          <w:rFonts w:ascii="Arial" w:hAnsi="Arial" w:cs="Arial"/>
          <w:sz w:val="22"/>
          <w:szCs w:val="22"/>
        </w:rPr>
      </w:pPr>
    </w:p>
    <w:sectPr w:rsidR="00FF399B" w:rsidRPr="005E32AE" w:rsidSect="00352B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BC1"/>
    <w:rsid w:val="0001005E"/>
    <w:rsid w:val="00013783"/>
    <w:rsid w:val="000313AB"/>
    <w:rsid w:val="00033D18"/>
    <w:rsid w:val="000423BC"/>
    <w:rsid w:val="000431F3"/>
    <w:rsid w:val="00057C8E"/>
    <w:rsid w:val="000678D0"/>
    <w:rsid w:val="00070D55"/>
    <w:rsid w:val="00070E75"/>
    <w:rsid w:val="00074B7F"/>
    <w:rsid w:val="00086B3A"/>
    <w:rsid w:val="000A01B8"/>
    <w:rsid w:val="000A4630"/>
    <w:rsid w:val="000C6762"/>
    <w:rsid w:val="000E4D2E"/>
    <w:rsid w:val="000F1AE1"/>
    <w:rsid w:val="00104153"/>
    <w:rsid w:val="00106E22"/>
    <w:rsid w:val="001139A9"/>
    <w:rsid w:val="0013621E"/>
    <w:rsid w:val="001409C7"/>
    <w:rsid w:val="001466AC"/>
    <w:rsid w:val="0015000A"/>
    <w:rsid w:val="00157722"/>
    <w:rsid w:val="001619AC"/>
    <w:rsid w:val="0016287D"/>
    <w:rsid w:val="00163939"/>
    <w:rsid w:val="00164571"/>
    <w:rsid w:val="00172233"/>
    <w:rsid w:val="00173953"/>
    <w:rsid w:val="001825A5"/>
    <w:rsid w:val="001A03A7"/>
    <w:rsid w:val="001B3149"/>
    <w:rsid w:val="001D04F5"/>
    <w:rsid w:val="001F098A"/>
    <w:rsid w:val="001F5EA8"/>
    <w:rsid w:val="00236D16"/>
    <w:rsid w:val="00256A8D"/>
    <w:rsid w:val="00265B31"/>
    <w:rsid w:val="002865CE"/>
    <w:rsid w:val="002B0FE3"/>
    <w:rsid w:val="002B1D82"/>
    <w:rsid w:val="002B266E"/>
    <w:rsid w:val="002C54FA"/>
    <w:rsid w:val="002D00FB"/>
    <w:rsid w:val="002D3CB1"/>
    <w:rsid w:val="002D3F31"/>
    <w:rsid w:val="002F44C3"/>
    <w:rsid w:val="003042BF"/>
    <w:rsid w:val="00336BF7"/>
    <w:rsid w:val="00352BC1"/>
    <w:rsid w:val="00353C5D"/>
    <w:rsid w:val="00356493"/>
    <w:rsid w:val="0035730D"/>
    <w:rsid w:val="00366382"/>
    <w:rsid w:val="00371EDC"/>
    <w:rsid w:val="003804AF"/>
    <w:rsid w:val="0038167C"/>
    <w:rsid w:val="003830E0"/>
    <w:rsid w:val="0039427B"/>
    <w:rsid w:val="003A0F8C"/>
    <w:rsid w:val="003A3B0C"/>
    <w:rsid w:val="003E1C76"/>
    <w:rsid w:val="003F3C0C"/>
    <w:rsid w:val="003F4ADE"/>
    <w:rsid w:val="003F4BF2"/>
    <w:rsid w:val="00411AEC"/>
    <w:rsid w:val="004132FF"/>
    <w:rsid w:val="0042390E"/>
    <w:rsid w:val="004304AC"/>
    <w:rsid w:val="00431A46"/>
    <w:rsid w:val="00441E69"/>
    <w:rsid w:val="0044211B"/>
    <w:rsid w:val="00460928"/>
    <w:rsid w:val="004774D6"/>
    <w:rsid w:val="004841F5"/>
    <w:rsid w:val="004854B8"/>
    <w:rsid w:val="00493FF8"/>
    <w:rsid w:val="00495A8C"/>
    <w:rsid w:val="004A1D98"/>
    <w:rsid w:val="004A31D0"/>
    <w:rsid w:val="004B0238"/>
    <w:rsid w:val="004C219C"/>
    <w:rsid w:val="004D6E94"/>
    <w:rsid w:val="004E63DF"/>
    <w:rsid w:val="00502956"/>
    <w:rsid w:val="00507779"/>
    <w:rsid w:val="00512E03"/>
    <w:rsid w:val="005228BE"/>
    <w:rsid w:val="005415DA"/>
    <w:rsid w:val="00554E3E"/>
    <w:rsid w:val="00561FEE"/>
    <w:rsid w:val="00562701"/>
    <w:rsid w:val="00574C46"/>
    <w:rsid w:val="00597616"/>
    <w:rsid w:val="005B426A"/>
    <w:rsid w:val="005C60BE"/>
    <w:rsid w:val="005C7095"/>
    <w:rsid w:val="005D3230"/>
    <w:rsid w:val="005E32AE"/>
    <w:rsid w:val="00620877"/>
    <w:rsid w:val="00624294"/>
    <w:rsid w:val="0064041F"/>
    <w:rsid w:val="006439B3"/>
    <w:rsid w:val="00647939"/>
    <w:rsid w:val="00647E37"/>
    <w:rsid w:val="00652A1D"/>
    <w:rsid w:val="00653272"/>
    <w:rsid w:val="00653553"/>
    <w:rsid w:val="006623D1"/>
    <w:rsid w:val="006623D9"/>
    <w:rsid w:val="006631FD"/>
    <w:rsid w:val="00667E6B"/>
    <w:rsid w:val="00685A63"/>
    <w:rsid w:val="0069059A"/>
    <w:rsid w:val="00697A7F"/>
    <w:rsid w:val="006A0E06"/>
    <w:rsid w:val="006A6D37"/>
    <w:rsid w:val="006C45B3"/>
    <w:rsid w:val="006D27E1"/>
    <w:rsid w:val="006D57CE"/>
    <w:rsid w:val="006E1A08"/>
    <w:rsid w:val="006F1C13"/>
    <w:rsid w:val="006F3AD5"/>
    <w:rsid w:val="00701BF1"/>
    <w:rsid w:val="00702955"/>
    <w:rsid w:val="00702F20"/>
    <w:rsid w:val="007107AE"/>
    <w:rsid w:val="00720C46"/>
    <w:rsid w:val="00722C7F"/>
    <w:rsid w:val="0073099A"/>
    <w:rsid w:val="00732DCE"/>
    <w:rsid w:val="00734FCA"/>
    <w:rsid w:val="00750E36"/>
    <w:rsid w:val="00751473"/>
    <w:rsid w:val="00752C53"/>
    <w:rsid w:val="007767A8"/>
    <w:rsid w:val="00777BFB"/>
    <w:rsid w:val="0078050E"/>
    <w:rsid w:val="007A1422"/>
    <w:rsid w:val="007A4115"/>
    <w:rsid w:val="007B2C58"/>
    <w:rsid w:val="007D2D75"/>
    <w:rsid w:val="007E4A5C"/>
    <w:rsid w:val="007F6078"/>
    <w:rsid w:val="007F6C2C"/>
    <w:rsid w:val="008065BA"/>
    <w:rsid w:val="00817341"/>
    <w:rsid w:val="0081795C"/>
    <w:rsid w:val="008502E8"/>
    <w:rsid w:val="00862F0B"/>
    <w:rsid w:val="0086521C"/>
    <w:rsid w:val="0087146E"/>
    <w:rsid w:val="008769DB"/>
    <w:rsid w:val="008817DF"/>
    <w:rsid w:val="008A0B47"/>
    <w:rsid w:val="008A7CF3"/>
    <w:rsid w:val="008A7E8C"/>
    <w:rsid w:val="008B59B3"/>
    <w:rsid w:val="008C4C88"/>
    <w:rsid w:val="008C69AB"/>
    <w:rsid w:val="008D1559"/>
    <w:rsid w:val="008E064E"/>
    <w:rsid w:val="008E3656"/>
    <w:rsid w:val="00900C0C"/>
    <w:rsid w:val="00901743"/>
    <w:rsid w:val="00902170"/>
    <w:rsid w:val="009102E7"/>
    <w:rsid w:val="009127A3"/>
    <w:rsid w:val="009141DC"/>
    <w:rsid w:val="00925EB1"/>
    <w:rsid w:val="00932E0B"/>
    <w:rsid w:val="00947431"/>
    <w:rsid w:val="00965F27"/>
    <w:rsid w:val="00966A73"/>
    <w:rsid w:val="00991829"/>
    <w:rsid w:val="00995781"/>
    <w:rsid w:val="009966DB"/>
    <w:rsid w:val="009A3E1C"/>
    <w:rsid w:val="009A41DC"/>
    <w:rsid w:val="009C1B2D"/>
    <w:rsid w:val="009C6FF0"/>
    <w:rsid w:val="009D1731"/>
    <w:rsid w:val="009E244D"/>
    <w:rsid w:val="009E2EE1"/>
    <w:rsid w:val="009E2F71"/>
    <w:rsid w:val="00A059BC"/>
    <w:rsid w:val="00A06383"/>
    <w:rsid w:val="00A233A2"/>
    <w:rsid w:val="00A36DB8"/>
    <w:rsid w:val="00A430AE"/>
    <w:rsid w:val="00A4784B"/>
    <w:rsid w:val="00A53981"/>
    <w:rsid w:val="00A56A4D"/>
    <w:rsid w:val="00A61E56"/>
    <w:rsid w:val="00A80000"/>
    <w:rsid w:val="00A81574"/>
    <w:rsid w:val="00A82E85"/>
    <w:rsid w:val="00A905CF"/>
    <w:rsid w:val="00A93361"/>
    <w:rsid w:val="00AA2081"/>
    <w:rsid w:val="00AA7897"/>
    <w:rsid w:val="00AB4094"/>
    <w:rsid w:val="00AB6528"/>
    <w:rsid w:val="00AD41C4"/>
    <w:rsid w:val="00AD77A4"/>
    <w:rsid w:val="00AD7804"/>
    <w:rsid w:val="00AD79EB"/>
    <w:rsid w:val="00AF6343"/>
    <w:rsid w:val="00B01BBA"/>
    <w:rsid w:val="00B160BB"/>
    <w:rsid w:val="00B346F8"/>
    <w:rsid w:val="00B41F9C"/>
    <w:rsid w:val="00B44429"/>
    <w:rsid w:val="00B453E0"/>
    <w:rsid w:val="00B469F4"/>
    <w:rsid w:val="00B54F9C"/>
    <w:rsid w:val="00B6415F"/>
    <w:rsid w:val="00B71893"/>
    <w:rsid w:val="00B7633B"/>
    <w:rsid w:val="00B90F4D"/>
    <w:rsid w:val="00BA4763"/>
    <w:rsid w:val="00BA69A3"/>
    <w:rsid w:val="00BA7092"/>
    <w:rsid w:val="00BB5FA0"/>
    <w:rsid w:val="00BC48BF"/>
    <w:rsid w:val="00BD7AB0"/>
    <w:rsid w:val="00BF6FD1"/>
    <w:rsid w:val="00C00450"/>
    <w:rsid w:val="00C150C2"/>
    <w:rsid w:val="00C159D6"/>
    <w:rsid w:val="00C20B60"/>
    <w:rsid w:val="00C50960"/>
    <w:rsid w:val="00C512CE"/>
    <w:rsid w:val="00C7310A"/>
    <w:rsid w:val="00C75286"/>
    <w:rsid w:val="00C82BFC"/>
    <w:rsid w:val="00CA0B02"/>
    <w:rsid w:val="00CA4FFB"/>
    <w:rsid w:val="00CA732C"/>
    <w:rsid w:val="00CB7667"/>
    <w:rsid w:val="00CC698F"/>
    <w:rsid w:val="00CD0D1A"/>
    <w:rsid w:val="00CD196F"/>
    <w:rsid w:val="00CD40D4"/>
    <w:rsid w:val="00CF256B"/>
    <w:rsid w:val="00D05A68"/>
    <w:rsid w:val="00D07E49"/>
    <w:rsid w:val="00D13C68"/>
    <w:rsid w:val="00D234A9"/>
    <w:rsid w:val="00D23C19"/>
    <w:rsid w:val="00D3329A"/>
    <w:rsid w:val="00D40FA8"/>
    <w:rsid w:val="00D5787D"/>
    <w:rsid w:val="00D62107"/>
    <w:rsid w:val="00D65DF4"/>
    <w:rsid w:val="00D65F6E"/>
    <w:rsid w:val="00D75B7A"/>
    <w:rsid w:val="00D77580"/>
    <w:rsid w:val="00D8401A"/>
    <w:rsid w:val="00D93D6A"/>
    <w:rsid w:val="00D94C69"/>
    <w:rsid w:val="00DA54AB"/>
    <w:rsid w:val="00DA68E4"/>
    <w:rsid w:val="00DB437B"/>
    <w:rsid w:val="00DD0953"/>
    <w:rsid w:val="00DD2609"/>
    <w:rsid w:val="00DD7A49"/>
    <w:rsid w:val="00DD7C6E"/>
    <w:rsid w:val="00DF3BC8"/>
    <w:rsid w:val="00E00227"/>
    <w:rsid w:val="00E02AE5"/>
    <w:rsid w:val="00E21352"/>
    <w:rsid w:val="00E21A87"/>
    <w:rsid w:val="00E269B3"/>
    <w:rsid w:val="00E33256"/>
    <w:rsid w:val="00E57639"/>
    <w:rsid w:val="00E7163A"/>
    <w:rsid w:val="00E740F7"/>
    <w:rsid w:val="00E9150C"/>
    <w:rsid w:val="00EA252E"/>
    <w:rsid w:val="00EA7D73"/>
    <w:rsid w:val="00EE6643"/>
    <w:rsid w:val="00EE7CD1"/>
    <w:rsid w:val="00EF0E09"/>
    <w:rsid w:val="00EF27BF"/>
    <w:rsid w:val="00F00682"/>
    <w:rsid w:val="00F00D55"/>
    <w:rsid w:val="00F05647"/>
    <w:rsid w:val="00F062BC"/>
    <w:rsid w:val="00F15417"/>
    <w:rsid w:val="00F36A01"/>
    <w:rsid w:val="00F4200B"/>
    <w:rsid w:val="00F4430B"/>
    <w:rsid w:val="00F52408"/>
    <w:rsid w:val="00F5476E"/>
    <w:rsid w:val="00F57F6F"/>
    <w:rsid w:val="00F6210D"/>
    <w:rsid w:val="00F756AC"/>
    <w:rsid w:val="00FA152C"/>
    <w:rsid w:val="00FB53C9"/>
    <w:rsid w:val="00FB7090"/>
    <w:rsid w:val="00FC03F0"/>
    <w:rsid w:val="00FC1A85"/>
    <w:rsid w:val="00FC3FFA"/>
    <w:rsid w:val="00FD2263"/>
    <w:rsid w:val="00FD3460"/>
    <w:rsid w:val="00FE22F9"/>
    <w:rsid w:val="00FF2DAF"/>
    <w:rsid w:val="00FF399B"/>
    <w:rsid w:val="00FF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3264C"/>
  <w15:chartTrackingRefBased/>
  <w15:docId w15:val="{6A0F8996-29D5-8B42-90CD-C79642C0A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40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 Kim</dc:creator>
  <cp:keywords/>
  <dc:description/>
  <cp:lastModifiedBy>Hwan Kim</cp:lastModifiedBy>
  <cp:revision>5</cp:revision>
  <dcterms:created xsi:type="dcterms:W3CDTF">2025-01-24T00:09:00Z</dcterms:created>
  <dcterms:modified xsi:type="dcterms:W3CDTF">2025-05-13T11:58:00Z</dcterms:modified>
</cp:coreProperties>
</file>